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0BD4C" w14:textId="64E9C713" w:rsidR="002B7E3F" w:rsidRDefault="003D1BD8">
      <w:r>
        <w:t>Additional file</w:t>
      </w:r>
      <w:bookmarkStart w:id="0" w:name="_GoBack"/>
      <w:bookmarkEnd w:id="0"/>
    </w:p>
    <w:p w14:paraId="17CAC362" w14:textId="77777777" w:rsidR="00C62852" w:rsidRDefault="00C62852"/>
    <w:p w14:paraId="58B657F9" w14:textId="77777777" w:rsidR="00C62852" w:rsidRPr="000A22DE" w:rsidRDefault="00C62852">
      <w:pPr>
        <w:rPr>
          <w:b/>
        </w:rPr>
      </w:pPr>
      <w:r w:rsidRPr="000A22DE">
        <w:rPr>
          <w:b/>
        </w:rPr>
        <w:t xml:space="preserve">Search strategies to identify reports for generating theory </w:t>
      </w:r>
    </w:p>
    <w:p w14:paraId="6659CF56" w14:textId="77777777" w:rsidR="00C62852" w:rsidRDefault="00C62852" w:rsidP="00C62852"/>
    <w:p w14:paraId="1E73F4F4" w14:textId="77777777" w:rsidR="00C62852" w:rsidRPr="00C62852" w:rsidRDefault="00C62852" w:rsidP="00C62852">
      <w:pPr>
        <w:rPr>
          <w:b/>
        </w:rPr>
      </w:pPr>
      <w:r w:rsidRPr="00C62852">
        <w:rPr>
          <w:b/>
        </w:rPr>
        <w:t>Search 1</w:t>
      </w:r>
      <w:r w:rsidRPr="00C62852">
        <w:rPr>
          <w:b/>
        </w:rPr>
        <w:tab/>
        <w:t>Background search of systematic reviews</w:t>
      </w:r>
    </w:p>
    <w:p w14:paraId="6188FEE5" w14:textId="77777777" w:rsidR="00C62852" w:rsidRDefault="00C62852" w:rsidP="00C62852">
      <w:r>
        <w:t>Ovid MEDLINE(R) &lt;1946 to January Week 4 2018&gt;</w:t>
      </w:r>
    </w:p>
    <w:p w14:paraId="5FA77141" w14:textId="77777777" w:rsidR="00C62852" w:rsidRDefault="00C62852" w:rsidP="00C62852">
      <w:r>
        <w:t>Search Strategy:</w:t>
      </w:r>
    </w:p>
    <w:p w14:paraId="35B0B131" w14:textId="77777777" w:rsidR="00C62852" w:rsidRDefault="00C62852" w:rsidP="00C62852">
      <w:r>
        <w:t>--------------------------------------------------------------------------------</w:t>
      </w:r>
    </w:p>
    <w:p w14:paraId="568A71D3" w14:textId="77777777" w:rsidR="00C62852" w:rsidRDefault="00C62852" w:rsidP="00C62852">
      <w:r>
        <w:t>1     "Safety Management"/ and (outpatient* or patient*).tw. (7025)</w:t>
      </w:r>
    </w:p>
    <w:p w14:paraId="183DA15E" w14:textId="77777777" w:rsidR="00C62852" w:rsidRDefault="00C62852" w:rsidP="00C62852">
      <w:r>
        <w:t>2     "Medical Errors"/ and (outpatient* or patient*).tw. (7345)</w:t>
      </w:r>
    </w:p>
    <w:p w14:paraId="0F645457" w14:textId="77777777" w:rsidR="00C62852" w:rsidRDefault="00C62852" w:rsidP="00C62852">
      <w:r>
        <w:t>3     patient safety/ (13530)</w:t>
      </w:r>
    </w:p>
    <w:p w14:paraId="17044222" w14:textId="77777777" w:rsidR="00C62852" w:rsidRDefault="00C62852" w:rsidP="00C62852">
      <w:r>
        <w:t>4     ((patient or patients or outpatient*) adj2 (safety or harm* or adverse*)).tw. (31423)</w:t>
      </w:r>
    </w:p>
    <w:p w14:paraId="1969D27E" w14:textId="77777777" w:rsidR="00C62852" w:rsidRDefault="00C62852" w:rsidP="00C62852">
      <w:r>
        <w:t>5     *risk management/ (8546)</w:t>
      </w:r>
    </w:p>
    <w:p w14:paraId="0BBCF1D6" w14:textId="77777777" w:rsidR="00C62852" w:rsidRDefault="00C62852" w:rsidP="00C62852">
      <w:r>
        <w:t>6     or/1-5 [Patient Safety] (53147)</w:t>
      </w:r>
    </w:p>
    <w:p w14:paraId="6A964BD9" w14:textId="77777777" w:rsidR="00C62852" w:rsidRDefault="00C62852" w:rsidP="00C62852">
      <w:r>
        <w:t>7     medical informatics/ (10307)</w:t>
      </w:r>
    </w:p>
    <w:p w14:paraId="22E8AB03" w14:textId="77777777" w:rsidR="00C62852" w:rsidRDefault="00C62852" w:rsidP="00C62852">
      <w:r>
        <w:t>8     health information exchange/ (536)</w:t>
      </w:r>
    </w:p>
    <w:p w14:paraId="52F54A23" w14:textId="77777777" w:rsidR="00C62852" w:rsidRDefault="00C62852" w:rsidP="00C62852">
      <w:r>
        <w:t>9     medical informatics applications/ (2302)</w:t>
      </w:r>
    </w:p>
    <w:p w14:paraId="2729F576" w14:textId="77777777" w:rsidR="00C62852" w:rsidRDefault="00C62852" w:rsidP="00C62852">
      <w:r>
        <w:t>10     medical informatics computing/ or nursing informatics/ or public health informatics/ (3147)</w:t>
      </w:r>
    </w:p>
    <w:p w14:paraId="0FBA740E" w14:textId="77777777" w:rsidR="00C62852" w:rsidRDefault="00C62852" w:rsidP="00C62852">
      <w:r>
        <w:t>11     exp *information systems/ (96193)</w:t>
      </w:r>
    </w:p>
    <w:p w14:paraId="7F02FBCC" w14:textId="77777777" w:rsidR="00C62852" w:rsidRDefault="00C62852" w:rsidP="00C62852">
      <w:r>
        <w:t>12     exp *decision making, computer-assisted/ (87416)</w:t>
      </w:r>
    </w:p>
    <w:p w14:paraId="3082C296" w14:textId="77777777" w:rsidR="00C62852" w:rsidRDefault="00C62852" w:rsidP="00C62852">
      <w:r>
        <w:t>13     ("Information technolog*" or computer*).ti. (64585)</w:t>
      </w:r>
    </w:p>
    <w:p w14:paraId="236FC98A" w14:textId="77777777" w:rsidR="00C62852" w:rsidRDefault="00C62852" w:rsidP="00C62852">
      <w:r>
        <w:t>14     *technology/ or *biomedical technology/ (8062)</w:t>
      </w:r>
    </w:p>
    <w:p w14:paraId="12936CD5" w14:textId="77777777" w:rsidR="00C62852" w:rsidRDefault="00C62852" w:rsidP="00C62852">
      <w:r>
        <w:t>15     exp *Computer Systems/ (84260)</w:t>
      </w:r>
    </w:p>
    <w:p w14:paraId="3CC2D59C" w14:textId="77777777" w:rsidR="00C62852" w:rsidRDefault="00C62852" w:rsidP="00C62852">
      <w:r>
        <w:t>16     or/7-15 [IT systems] (303456)</w:t>
      </w:r>
    </w:p>
    <w:p w14:paraId="19899E49" w14:textId="77777777" w:rsidR="00C62852" w:rsidRDefault="00C62852" w:rsidP="00C62852">
      <w:r>
        <w:t>17     6 and 16 (2990)</w:t>
      </w:r>
    </w:p>
    <w:p w14:paraId="4F8A1D7A" w14:textId="77777777" w:rsidR="00C62852" w:rsidRDefault="00C62852" w:rsidP="00C62852">
      <w:r>
        <w:t>18     limit 17 to "reviews (maximizes specificity)" (72)</w:t>
      </w:r>
    </w:p>
    <w:p w14:paraId="0099ABB0" w14:textId="77777777" w:rsidR="00C62852" w:rsidRDefault="00C62852" w:rsidP="00C62852"/>
    <w:p w14:paraId="225C34AA" w14:textId="77777777" w:rsidR="00C62852" w:rsidRPr="00C62852" w:rsidRDefault="00C62852" w:rsidP="00C62852">
      <w:pPr>
        <w:rPr>
          <w:b/>
        </w:rPr>
      </w:pPr>
      <w:r w:rsidRPr="00C62852">
        <w:rPr>
          <w:b/>
        </w:rPr>
        <w:t>Search 2</w:t>
      </w:r>
      <w:r w:rsidRPr="00C62852">
        <w:rPr>
          <w:b/>
        </w:rPr>
        <w:tab/>
        <w:t>Policies, opinion pieces and research reports</w:t>
      </w:r>
    </w:p>
    <w:p w14:paraId="465D1A4D" w14:textId="77777777" w:rsidR="00C62852" w:rsidRDefault="00C62852" w:rsidP="00C62852">
      <w:r>
        <w:t>Database: Ovid MEDLINE(R) &lt;1946 to February Week 5 2018&gt;</w:t>
      </w:r>
    </w:p>
    <w:p w14:paraId="7CC6D852" w14:textId="77777777" w:rsidR="00C62852" w:rsidRDefault="00C62852" w:rsidP="00C62852">
      <w:r>
        <w:t xml:space="preserve">Search Strategy: </w:t>
      </w:r>
    </w:p>
    <w:p w14:paraId="7365A9F0" w14:textId="77777777" w:rsidR="00C62852" w:rsidRDefault="00C62852" w:rsidP="00C62852">
      <w:r>
        <w:t>--------------------------------------------------------------------------------</w:t>
      </w:r>
    </w:p>
    <w:p w14:paraId="1E35489C" w14:textId="77777777" w:rsidR="00C62852" w:rsidRDefault="00C62852" w:rsidP="00C62852">
      <w:r>
        <w:lastRenderedPageBreak/>
        <w:t>1     (policy or policies or guideline* or recommendation* or position).ti. (157471)</w:t>
      </w:r>
    </w:p>
    <w:p w14:paraId="7D2F5C37" w14:textId="77777777" w:rsidR="00C62852" w:rsidRDefault="00C62852" w:rsidP="00C62852">
      <w:r>
        <w:t>2     guideline/ or practice guideline/ (29721)</w:t>
      </w:r>
    </w:p>
    <w:p w14:paraId="1CF19821" w14:textId="77777777" w:rsidR="00C62852" w:rsidRDefault="00C62852" w:rsidP="00C62852">
      <w:r>
        <w:t>3     policy/ or public policy/ or exp health policy/ (126430)</w:t>
      </w:r>
    </w:p>
    <w:p w14:paraId="7B65DE0F" w14:textId="77777777" w:rsidR="00C62852" w:rsidRDefault="00C62852" w:rsidP="00C62852">
      <w:r>
        <w:t>4     (theor* or concep* or logic).ti. (140361)</w:t>
      </w:r>
    </w:p>
    <w:p w14:paraId="0E04EEDF" w14:textId="77777777" w:rsidR="00C62852" w:rsidRDefault="00C62852" w:rsidP="00C62852">
      <w:r>
        <w:t>5     ((theor* or concep* or logic) adj (framework* or model* or analy* or evaluat*)).ab. (44188)</w:t>
      </w:r>
    </w:p>
    <w:p w14:paraId="6E4C9995" w14:textId="77777777" w:rsidR="00C62852" w:rsidRDefault="00C62852" w:rsidP="00C62852">
      <w:r>
        <w:t>6     or/1-5 [Policy, Guideline or overt Theory] (445038)</w:t>
      </w:r>
    </w:p>
    <w:p w14:paraId="0BACC84B" w14:textId="77777777" w:rsidR="00C62852" w:rsidRDefault="00C62852" w:rsidP="00C62852">
      <w:r>
        <w:t>7     Comment/ (664894)</w:t>
      </w:r>
    </w:p>
    <w:p w14:paraId="7E8C8CBB" w14:textId="77777777" w:rsidR="00C62852" w:rsidRDefault="00C62852" w:rsidP="00C62852">
      <w:r>
        <w:t>8     Letter/ (926791)</w:t>
      </w:r>
    </w:p>
    <w:p w14:paraId="70FFD792" w14:textId="77777777" w:rsidR="00C62852" w:rsidRDefault="00C62852" w:rsidP="00C62852">
      <w:r>
        <w:t>9     Editorial/ (405400)</w:t>
      </w:r>
    </w:p>
    <w:p w14:paraId="21FDDCC6" w14:textId="77777777" w:rsidR="00C62852" w:rsidRDefault="00C62852" w:rsidP="00C62852">
      <w:r>
        <w:t>10     news/ or newspaper article/ (190273)</w:t>
      </w:r>
    </w:p>
    <w:p w14:paraId="230B5E97" w14:textId="77777777" w:rsidR="00C62852" w:rsidRDefault="00C62852" w:rsidP="00C62852">
      <w:r>
        <w:t>11     "Comment on".ti. (16286)</w:t>
      </w:r>
    </w:p>
    <w:p w14:paraId="06388559" w14:textId="77777777" w:rsidR="00C62852" w:rsidRDefault="00C62852" w:rsidP="00C62852">
      <w:r>
        <w:t>12     (letter* adj3 editor*).ti. (6376)</w:t>
      </w:r>
    </w:p>
    <w:p w14:paraId="41606D8A" w14:textId="77777777" w:rsidR="00C62852" w:rsidRDefault="00C62852" w:rsidP="00C62852">
      <w:r>
        <w:t>13     opinion*.ti. (11812)</w:t>
      </w:r>
    </w:p>
    <w:p w14:paraId="2B57288B" w14:textId="77777777" w:rsidR="00C62852" w:rsidRDefault="00C62852" w:rsidP="00C62852">
      <w:r>
        <w:t>14     (view or views).ti. (43579)</w:t>
      </w:r>
    </w:p>
    <w:p w14:paraId="49BB1511" w14:textId="77777777" w:rsidR="00C62852" w:rsidRDefault="00C62852" w:rsidP="00C62852">
      <w:r>
        <w:t>15     or/7-14 [Discussion papers Hidden Theory] (1710573)</w:t>
      </w:r>
    </w:p>
    <w:p w14:paraId="29240C56" w14:textId="77777777" w:rsidR="00C62852" w:rsidRDefault="00C62852" w:rsidP="00C62852">
      <w:r>
        <w:t>16     6 or 15 [Theory Search] (2103940)</w:t>
      </w:r>
    </w:p>
    <w:p w14:paraId="66FA0CF1" w14:textId="77777777" w:rsidR="00C62852" w:rsidRDefault="00C62852" w:rsidP="00C62852">
      <w:r>
        <w:t>17     "Safety Management"/ and (outpatient* or patient*).tw. (7050)</w:t>
      </w:r>
    </w:p>
    <w:p w14:paraId="21CF6141" w14:textId="77777777" w:rsidR="00C62852" w:rsidRDefault="00C62852" w:rsidP="00C62852">
      <w:r>
        <w:t>18     "Medical Errors"/ and (outpatient* or patient*).tw. (7399)</w:t>
      </w:r>
    </w:p>
    <w:p w14:paraId="2BD2BD14" w14:textId="77777777" w:rsidR="00C62852" w:rsidRDefault="00C62852" w:rsidP="00C62852">
      <w:r>
        <w:t>19     patient safety/ (13787)</w:t>
      </w:r>
    </w:p>
    <w:p w14:paraId="4EAC6029" w14:textId="77777777" w:rsidR="00C62852" w:rsidRDefault="00C62852" w:rsidP="00C62852">
      <w:r>
        <w:t>20     ((patient or patients or outpatient*) adj2 (safety or harm* or adverse*)).tw. (31734)</w:t>
      </w:r>
    </w:p>
    <w:p w14:paraId="45F1F211" w14:textId="77777777" w:rsidR="00C62852" w:rsidRDefault="00C62852" w:rsidP="00C62852">
      <w:r>
        <w:t>21     *risk management/ (8572)</w:t>
      </w:r>
    </w:p>
    <w:p w14:paraId="6DE0429A" w14:textId="77777777" w:rsidR="00C62852" w:rsidRDefault="00C62852" w:rsidP="00C62852">
      <w:r>
        <w:t>22     or/17-21 [Patient Safety] (53654)</w:t>
      </w:r>
    </w:p>
    <w:p w14:paraId="4F67F246" w14:textId="77777777" w:rsidR="00C62852" w:rsidRDefault="00C62852" w:rsidP="00C62852">
      <w:r>
        <w:t>23     Health Information Exchange/ (562)</w:t>
      </w:r>
    </w:p>
    <w:p w14:paraId="61C649A9" w14:textId="77777777" w:rsidR="00C62852" w:rsidRDefault="00C62852" w:rsidP="00C62852">
      <w:r>
        <w:t>24     ((health information or medical information or clinical information) adj5 (exchang* or shar* or network*)).tw,kw. (2012)</w:t>
      </w:r>
    </w:p>
    <w:p w14:paraId="0F04B742" w14:textId="77777777" w:rsidR="00C62852" w:rsidRDefault="00C62852" w:rsidP="00C62852">
      <w:r>
        <w:t>25     (patient information adj5 (exchang* or shar* or network*)).tw,kw. (198)</w:t>
      </w:r>
    </w:p>
    <w:p w14:paraId="42F710CE" w14:textId="77777777" w:rsidR="00C62852" w:rsidRDefault="00C62852" w:rsidP="00C62852">
      <w:r>
        <w:t>26     23 or 24 or 25 (2551)</w:t>
      </w:r>
    </w:p>
    <w:p w14:paraId="1B4C80A9" w14:textId="77777777" w:rsidR="00C62852" w:rsidRDefault="00C62852" w:rsidP="00C62852">
      <w:r>
        <w:t>27     exp Medical Records/ (132774)</w:t>
      </w:r>
    </w:p>
    <w:p w14:paraId="60F0945B" w14:textId="77777777" w:rsidR="00C62852" w:rsidRDefault="00C62852" w:rsidP="00C62852">
      <w:r>
        <w:t>28     information systems/ or decision support systems, clinical/ or health information systems/ or exp management information systems/ (67432)</w:t>
      </w:r>
    </w:p>
    <w:p w14:paraId="08785369" w14:textId="77777777" w:rsidR="00C62852" w:rsidRDefault="00C62852" w:rsidP="00C62852">
      <w:r>
        <w:t>29     medical informatics/ or medical informatics applications/ or medical informatics computing/ or nursing informatics/ or public health informatics/ (15531)</w:t>
      </w:r>
    </w:p>
    <w:p w14:paraId="0B248949" w14:textId="77777777" w:rsidR="00C62852" w:rsidRDefault="00C62852" w:rsidP="00C62852">
      <w:r>
        <w:lastRenderedPageBreak/>
        <w:t>30     exp Decision Making, Computer-Assisted/ (124934)</w:t>
      </w:r>
    </w:p>
    <w:p w14:paraId="13B37A75" w14:textId="77777777" w:rsidR="00C62852" w:rsidRDefault="00C62852" w:rsidP="00C62852">
      <w:r>
        <w:t>31     (electronic adj3 record*).tw. (20676)</w:t>
      </w:r>
    </w:p>
    <w:p w14:paraId="676D922C" w14:textId="77777777" w:rsidR="00C62852" w:rsidRDefault="00C62852" w:rsidP="00C62852">
      <w:r>
        <w:t>32     ((health or medical or clinical) adj5 (information or record*)).tw. (190180)</w:t>
      </w:r>
    </w:p>
    <w:p w14:paraId="718DA09C" w14:textId="77777777" w:rsidR="00C62852" w:rsidRDefault="00C62852" w:rsidP="00C62852">
      <w:r>
        <w:t>33     Computer Systems/ (12550)</w:t>
      </w:r>
    </w:p>
    <w:p w14:paraId="61577FD3" w14:textId="77777777" w:rsidR="00C62852" w:rsidRDefault="00C62852" w:rsidP="00C62852">
      <w:r>
        <w:t>34     or/27-33 [health records] (484060)</w:t>
      </w:r>
    </w:p>
    <w:p w14:paraId="74CFA4EE" w14:textId="77777777" w:rsidR="00C62852" w:rsidRDefault="00C62852" w:rsidP="00C62852">
      <w:r>
        <w:t>35     community network/ (6385)</w:t>
      </w:r>
    </w:p>
    <w:p w14:paraId="5CF73226" w14:textId="77777777" w:rsidR="00C62852" w:rsidRDefault="00C62852" w:rsidP="00C62852">
      <w:r>
        <w:t>36     computer communication networks/ or local area networks/ (13961)</w:t>
      </w:r>
    </w:p>
    <w:p w14:paraId="124BC708" w14:textId="77777777" w:rsidR="00C62852" w:rsidRDefault="00C62852" w:rsidP="00C62852">
      <w:r>
        <w:t>37     information dissemination/ (14049)</w:t>
      </w:r>
    </w:p>
    <w:p w14:paraId="001F2E9D" w14:textId="77777777" w:rsidR="00C62852" w:rsidRDefault="00C62852" w:rsidP="00C62852">
      <w:r>
        <w:t>38     (network* or exchange* or data shar*).tw. (492792)</w:t>
      </w:r>
    </w:p>
    <w:p w14:paraId="474BF30F" w14:textId="77777777" w:rsidR="00C62852" w:rsidRDefault="00C62852" w:rsidP="00C62852">
      <w:r>
        <w:t>39     (information adj3 (shar* or distribut* or disseminat*)).tw. (12562)</w:t>
      </w:r>
    </w:p>
    <w:p w14:paraId="47B85EDE" w14:textId="77777777" w:rsidR="00C62852" w:rsidRDefault="00C62852" w:rsidP="00C62852">
      <w:r>
        <w:t>40     (record* adj3 (shar* or distribut* or disseminat*)).tw. (2196)</w:t>
      </w:r>
    </w:p>
    <w:p w14:paraId="071C3967" w14:textId="77777777" w:rsidR="00C62852" w:rsidRDefault="00C62852" w:rsidP="00C62852">
      <w:r>
        <w:t>41     or/35-40 [networking systems] (529805)</w:t>
      </w:r>
    </w:p>
    <w:p w14:paraId="60D2D438" w14:textId="77777777" w:rsidR="00C62852" w:rsidRDefault="00C62852" w:rsidP="00C62852">
      <w:r>
        <w:t>42     41 and 34 (28255)</w:t>
      </w:r>
    </w:p>
    <w:p w14:paraId="13246434" w14:textId="77777777" w:rsidR="00C62852" w:rsidRDefault="00C62852" w:rsidP="00C62852">
      <w:r>
        <w:t>43     42 or 26 [Networked IT systems] (28641)</w:t>
      </w:r>
    </w:p>
    <w:p w14:paraId="7624DC07" w14:textId="77777777" w:rsidR="00C62852" w:rsidRDefault="00C62852" w:rsidP="00C62852">
      <w:r>
        <w:t>44     43 and 22 [safety in networked systems] (468)</w:t>
      </w:r>
    </w:p>
    <w:p w14:paraId="7F1A0122" w14:textId="77777777" w:rsidR="00C62852" w:rsidRDefault="00C62852" w:rsidP="00C62852">
      <w:r>
        <w:t>45     16 and 44 [Theory &amp; Opinion networked IT safety systems] (47)</w:t>
      </w:r>
    </w:p>
    <w:p w14:paraId="23AA7AA7" w14:textId="77777777" w:rsidR="00C62852" w:rsidRDefault="00C62852" w:rsidP="00C62852"/>
    <w:p w14:paraId="5E301189" w14:textId="77777777" w:rsidR="00C62852" w:rsidRPr="000A22DE" w:rsidRDefault="00C62852" w:rsidP="00C62852">
      <w:pPr>
        <w:rPr>
          <w:b/>
        </w:rPr>
      </w:pPr>
      <w:r w:rsidRPr="000A22DE">
        <w:rPr>
          <w:b/>
        </w:rPr>
        <w:t>Search 3</w:t>
      </w:r>
      <w:r w:rsidRPr="000A22DE">
        <w:rPr>
          <w:b/>
        </w:rPr>
        <w:tab/>
        <w:t>Author search and Citation search example</w:t>
      </w:r>
    </w:p>
    <w:p w14:paraId="751DAFCD" w14:textId="77777777" w:rsidR="00C62852" w:rsidRDefault="00C62852" w:rsidP="00C62852">
      <w:r>
        <w:t>Database: Ovid MEDLINE(R) &lt;1946 to February Week 5 2018&gt;</w:t>
      </w:r>
    </w:p>
    <w:p w14:paraId="0EEE2F0E" w14:textId="77777777" w:rsidR="00C62852" w:rsidRDefault="00C62852" w:rsidP="00C62852">
      <w:r>
        <w:t xml:space="preserve">Search Strategy: </w:t>
      </w:r>
    </w:p>
    <w:p w14:paraId="628FEEFF" w14:textId="77777777" w:rsidR="00C62852" w:rsidRDefault="00C62852" w:rsidP="00C62852">
      <w:r>
        <w:t>--------------------------------------------------------------------------------</w:t>
      </w:r>
    </w:p>
    <w:p w14:paraId="46D08E58" w14:textId="77777777" w:rsidR="00C62852" w:rsidRDefault="00C62852" w:rsidP="00C62852">
      <w:r>
        <w:t>1     wachter rm.au. (232)</w:t>
      </w:r>
    </w:p>
    <w:p w14:paraId="49F19A6A" w14:textId="77777777" w:rsidR="00C62852" w:rsidRDefault="00C62852" w:rsidP="00C62852">
      <w:r>
        <w:t>2     wachter.ti,ab,kw. (45)</w:t>
      </w:r>
    </w:p>
    <w:p w14:paraId="54BDA32E" w14:textId="77777777" w:rsidR="00C62852" w:rsidRDefault="000A22DE" w:rsidP="00C62852">
      <w:r>
        <w:t>3</w:t>
      </w:r>
      <w:r w:rsidR="00C62852">
        <w:t xml:space="preserve">     </w:t>
      </w:r>
      <w:r>
        <w:t>1</w:t>
      </w:r>
      <w:r w:rsidR="00C62852">
        <w:t xml:space="preserve"> or </w:t>
      </w:r>
      <w:r>
        <w:t>2</w:t>
      </w:r>
      <w:r w:rsidR="00C62852">
        <w:t xml:space="preserve"> (277)</w:t>
      </w:r>
    </w:p>
    <w:p w14:paraId="0A2A1147" w14:textId="77777777" w:rsidR="00C62852" w:rsidRDefault="000A22DE" w:rsidP="00C62852">
      <w:r>
        <w:t>4</w:t>
      </w:r>
      <w:r w:rsidR="00C62852">
        <w:t xml:space="preserve">     limit </w:t>
      </w:r>
      <w:r>
        <w:t>3</w:t>
      </w:r>
      <w:r w:rsidR="00C62852">
        <w:t xml:space="preserve"> to yr="2015 -Current" (18)</w:t>
      </w:r>
    </w:p>
    <w:sectPr w:rsidR="00C62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077FC3"/>
    <w:multiLevelType w:val="hybridMultilevel"/>
    <w:tmpl w:val="F0C8C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62852"/>
    <w:rsid w:val="000A22DE"/>
    <w:rsid w:val="003240CE"/>
    <w:rsid w:val="003D1BD8"/>
    <w:rsid w:val="004262DC"/>
    <w:rsid w:val="00A53F28"/>
    <w:rsid w:val="00C6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77D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8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700</Characters>
  <Application>Microsoft Office Word</Application>
  <DocSecurity>0</DocSecurity>
  <Lines>9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Wright</dc:creator>
  <cp:keywords/>
  <dc:description/>
  <cp:lastModifiedBy>LAMIRA</cp:lastModifiedBy>
  <cp:revision>3</cp:revision>
  <dcterms:created xsi:type="dcterms:W3CDTF">2019-10-22T11:08:00Z</dcterms:created>
  <dcterms:modified xsi:type="dcterms:W3CDTF">2019-11-23T11:49:00Z</dcterms:modified>
</cp:coreProperties>
</file>